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B323" w14:textId="07EDFAB7" w:rsidR="009B477C" w:rsidRPr="004C5C4A" w:rsidRDefault="009B477C" w:rsidP="009B477C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Hlk80607193"/>
      <w:r w:rsidRPr="004C5C4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4 Table. Activation changes during pain anticipation if trait anxiety is controlled for (N=23)</w:t>
      </w:r>
      <w:bookmarkEnd w:id="0"/>
      <w:r w:rsidRPr="004C5C4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1063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2552"/>
        <w:gridCol w:w="709"/>
        <w:gridCol w:w="709"/>
        <w:gridCol w:w="992"/>
        <w:gridCol w:w="567"/>
        <w:gridCol w:w="700"/>
        <w:gridCol w:w="716"/>
      </w:tblGrid>
      <w:tr w:rsidR="009B477C" w:rsidRPr="003B3D66" w14:paraId="2FE38C76" w14:textId="77777777" w:rsidTr="0056556A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BE4B62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5EF09A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uster size (voxels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412368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F80FFE" w14:textId="77777777" w:rsidR="009B477C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218A5A7E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BE57BC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389778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ak T-value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BE12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NI coordinates</w:t>
            </w:r>
          </w:p>
        </w:tc>
      </w:tr>
      <w:tr w:rsidR="009B477C" w:rsidRPr="003B3D66" w14:paraId="2CABF023" w14:textId="77777777" w:rsidTr="0056556A">
        <w:trPr>
          <w:trHeight w:val="30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04F20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86AAD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11F7A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20160BD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90F33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8D785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0C171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9C167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D4C7B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</w:tr>
      <w:tr w:rsidR="009B477C" w:rsidRPr="003B3D66" w14:paraId="0EB61BD4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464E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in cue – No pain c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0523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7F1A6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BE304B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F6F8F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79146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F97B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AF5C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47CB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B477C" w:rsidRPr="003B3D66" w14:paraId="1E10D405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48C3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5C3F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9BD04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ngu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A54461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15E0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2E02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D153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4BBF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BC20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9B477C" w:rsidRPr="003B3D66" w14:paraId="089EA63C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86BB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6F47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4CB3D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lca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5B1D5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42DF1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3502B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3E64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41B8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FCF2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B477C" w:rsidRPr="003B3D66" w14:paraId="0E64D712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C08DD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CCE18C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F59AD7" w14:textId="77777777" w:rsidR="009B477C" w:rsidRPr="00517832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dcingulat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94201FE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536FF2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FA8EBA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3A22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E58C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F25E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9B477C" w:rsidRPr="003B3D66" w14:paraId="4F514B5E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D9B75A0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FFC5BC8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14:paraId="6F59EDA2" w14:textId="77777777" w:rsidR="009B477C" w:rsidRPr="00517832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idcingulate</w:t>
            </w:r>
          </w:p>
        </w:tc>
        <w:tc>
          <w:tcPr>
            <w:tcW w:w="709" w:type="dxa"/>
            <w:tcBorders>
              <w:top w:val="nil"/>
            </w:tcBorders>
          </w:tcPr>
          <w:p w14:paraId="67FE41DB" w14:textId="77777777" w:rsidR="009B477C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20315EE1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21119BEE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CA29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3526C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D6AB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9B477C" w:rsidRPr="003B3D66" w14:paraId="3A14CD54" w14:textId="77777777" w:rsidTr="0056556A">
        <w:trPr>
          <w:trHeight w:val="300"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</w:tcPr>
          <w:p w14:paraId="7CC5288A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2B13CB5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14:paraId="5472A7EC" w14:textId="77777777" w:rsidR="009B477C" w:rsidRPr="00517832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A</w:t>
            </w:r>
          </w:p>
        </w:tc>
        <w:tc>
          <w:tcPr>
            <w:tcW w:w="709" w:type="dxa"/>
          </w:tcPr>
          <w:p w14:paraId="4DA0DD1A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2F4F1C84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shd w:val="clear" w:color="auto" w:fill="auto"/>
            <w:noWrap/>
          </w:tcPr>
          <w:p w14:paraId="0905C747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AA1AB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3B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903C6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296ED" w14:textId="77777777" w:rsidR="009B477C" w:rsidRPr="00BD3B93" w:rsidRDefault="009B477C" w:rsidP="005655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9B477C" w:rsidRPr="003B3D66" w14:paraId="46598414" w14:textId="77777777" w:rsidTr="0056556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D114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pain cue – Pain c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2C3A2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7EFBF" w14:textId="77777777" w:rsidR="009B477C" w:rsidRPr="00517832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ferior occipital gyr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560AE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ADB70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12491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9017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8BCA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7828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9B477C" w:rsidRPr="003B3D66" w14:paraId="61FBF236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BC51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17374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6DEB6" w14:textId="77777777" w:rsidR="009B477C" w:rsidRPr="00517832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78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ferior occipit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AE774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DFFDD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DC05D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8C06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8CA8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F800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B477C" w:rsidRPr="003B3D66" w14:paraId="4A24355D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7F622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A3B24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B7DD1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uperior parietal lo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67511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60B94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71717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D9D9A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0B64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CB46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9B477C" w:rsidRPr="003B3D66" w14:paraId="19E0D5B7" w14:textId="77777777" w:rsidTr="0056556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01111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3BA2AC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DC9718" w14:textId="77777777" w:rsidR="009B477C" w:rsidRPr="00B32B40" w:rsidRDefault="009B477C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uperior occipital gyru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D623D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E94EE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342EFA" w14:textId="77777777" w:rsidR="009B477C" w:rsidRPr="00B32B40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AEF5B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D5B4A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3E8A5" w14:textId="77777777" w:rsidR="009B477C" w:rsidRPr="00F92AB4" w:rsidRDefault="009B477C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92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</w:tbl>
    <w:p w14:paraId="617383CD" w14:textId="77777777" w:rsidR="009B477C" w:rsidRDefault="009B477C" w:rsidP="009B477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1" w:name="_Hlk80607217"/>
      <w:r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Pr="001F6C93">
        <w:rPr>
          <w:rFonts w:ascii="Times New Roman" w:eastAsia="Calibri" w:hAnsi="Times New Roman" w:cs="Times New Roman"/>
          <w:sz w:val="24"/>
          <w:szCs w:val="24"/>
          <w:lang w:val="en-GB"/>
        </w:rPr>
        <w:t>luster-level familywise error rate of p&lt;0.05; 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1F6C93">
        <w:rPr>
          <w:rFonts w:ascii="Times New Roman" w:eastAsia="Calibri" w:hAnsi="Times New Roman" w:cs="Times New Roman"/>
          <w:sz w:val="24"/>
          <w:szCs w:val="24"/>
          <w:lang w:val="en-GB"/>
        </w:rPr>
        <w:t>right; 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1F6C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ft; SM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1F6C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upplementary motor area</w:t>
      </w:r>
      <w:bookmarkEnd w:id="1"/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sectPr w:rsidR="009B4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4C5C4A"/>
    <w:rsid w:val="00713044"/>
    <w:rsid w:val="00847A8F"/>
    <w:rsid w:val="009B477C"/>
    <w:rsid w:val="00C34F30"/>
    <w:rsid w:val="00F6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3</cp:revision>
  <dcterms:created xsi:type="dcterms:W3CDTF">2021-12-09T12:00:00Z</dcterms:created>
  <dcterms:modified xsi:type="dcterms:W3CDTF">2021-12-13T04:35:00Z</dcterms:modified>
</cp:coreProperties>
</file>